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28902B" w14:textId="77777777" w:rsidR="00BB118B" w:rsidRPr="00A22A03" w:rsidRDefault="00BB118B" w:rsidP="00BB118B">
      <w:pPr>
        <w:widowControl/>
        <w:spacing w:line="480" w:lineRule="auto"/>
        <w:jc w:val="left"/>
        <w:rPr>
          <w:rFonts w:ascii="Times New Roman" w:hAnsi="Times New Roman" w:cs="Times New Roman" w:hint="eastAsia"/>
          <w:sz w:val="24"/>
          <w:szCs w:val="24"/>
        </w:rPr>
      </w:pPr>
      <w:r w:rsidRPr="000136A8">
        <w:rPr>
          <w:rFonts w:ascii="Times New Roman" w:hAnsi="Times New Roman"/>
          <w:b/>
          <w:bCs/>
          <w:sz w:val="24"/>
        </w:rPr>
        <w:t xml:space="preserve">Table </w:t>
      </w:r>
      <w:r>
        <w:rPr>
          <w:rFonts w:ascii="Times New Roman" w:hAnsi="Times New Roman"/>
          <w:b/>
          <w:bCs/>
          <w:sz w:val="24"/>
        </w:rPr>
        <w:t>S1</w:t>
      </w:r>
      <w:r>
        <w:rPr>
          <w:rFonts w:ascii="Times New Roman" w:hAnsi="Times New Roman"/>
          <w:sz w:val="24"/>
        </w:rPr>
        <w:t>.</w:t>
      </w:r>
      <w:r w:rsidRPr="00C7435D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ROC analyses for various cutoff values of laboratory parameters in predicting complications associated with human brucellosis.</w:t>
      </w:r>
    </w:p>
    <w:tbl>
      <w:tblPr>
        <w:tblStyle w:val="a7"/>
        <w:tblW w:w="87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4"/>
        <w:gridCol w:w="1010"/>
        <w:gridCol w:w="1471"/>
        <w:gridCol w:w="1030"/>
        <w:gridCol w:w="1243"/>
        <w:gridCol w:w="1259"/>
        <w:gridCol w:w="1307"/>
      </w:tblGrid>
      <w:tr w:rsidR="00BB118B" w:rsidRPr="00A22A03" w14:paraId="57C6C329" w14:textId="77777777" w:rsidTr="00A22A03">
        <w:trPr>
          <w:trHeight w:val="280"/>
        </w:trPr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2F9683" w14:textId="77777777" w:rsidR="00BB118B" w:rsidRPr="00A22A03" w:rsidRDefault="00BB118B" w:rsidP="00A22A03">
            <w:pPr>
              <w:widowControl/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43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arning factors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AE1814" w14:textId="77777777" w:rsidR="00BB118B" w:rsidRPr="00A22A03" w:rsidRDefault="00BB118B" w:rsidP="00A22A03">
            <w:pPr>
              <w:widowControl/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2A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C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DE6DBD" w14:textId="77777777" w:rsidR="00BB118B" w:rsidRPr="00A22A03" w:rsidRDefault="00BB118B" w:rsidP="00A22A03">
            <w:pPr>
              <w:widowControl/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2A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5%</w:t>
            </w:r>
            <w:r w:rsidRPr="00A22A03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I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24C786" w14:textId="77777777" w:rsidR="00BB118B" w:rsidRPr="00A22A03" w:rsidRDefault="00BB118B" w:rsidP="00A22A03">
            <w:pPr>
              <w:widowControl/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2A03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P </w:t>
            </w:r>
            <w:r w:rsidRPr="00A22A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072DAF" w14:textId="77777777" w:rsidR="00BB118B" w:rsidRPr="00A22A03" w:rsidRDefault="00BB118B" w:rsidP="00A22A03">
            <w:pPr>
              <w:widowControl/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2A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ut-Off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70496B" w14:textId="77777777" w:rsidR="00BB118B" w:rsidRPr="00A22A03" w:rsidRDefault="00BB118B" w:rsidP="00A22A03">
            <w:pPr>
              <w:widowControl/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2A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nsitivity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BD8C93" w14:textId="77777777" w:rsidR="00BB118B" w:rsidRPr="00A22A03" w:rsidRDefault="00BB118B" w:rsidP="00A22A03">
            <w:pPr>
              <w:widowControl/>
              <w:spacing w:after="24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0" w:name="_Hlk147990636"/>
            <w:r w:rsidRPr="00A22A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ecificity</w:t>
            </w:r>
            <w:bookmarkEnd w:id="0"/>
          </w:p>
        </w:tc>
      </w:tr>
      <w:tr w:rsidR="00BB118B" w:rsidRPr="00A22A03" w14:paraId="22ED0286" w14:textId="77777777" w:rsidTr="00A22A03">
        <w:trPr>
          <w:trHeight w:val="280"/>
        </w:trPr>
        <w:tc>
          <w:tcPr>
            <w:tcW w:w="1414" w:type="dxa"/>
            <w:tcBorders>
              <w:top w:val="single" w:sz="4" w:space="0" w:color="auto"/>
            </w:tcBorders>
            <w:noWrap/>
            <w:hideMark/>
          </w:tcPr>
          <w:p w14:paraId="7F39DAFA" w14:textId="77777777" w:rsidR="00BB118B" w:rsidRPr="00A22A03" w:rsidRDefault="00BB118B" w:rsidP="00A22A03">
            <w:pPr>
              <w:widowControl/>
              <w:spacing w:after="240"/>
              <w:jc w:val="left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bookmarkStart w:id="1" w:name="_Hlk147989899"/>
            <w:r w:rsidRPr="00A22A03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RBC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noWrap/>
            <w:hideMark/>
          </w:tcPr>
          <w:p w14:paraId="699295EA" w14:textId="77777777" w:rsidR="00BB118B" w:rsidRPr="00A22A03" w:rsidRDefault="00BB118B" w:rsidP="00A22A03">
            <w:pPr>
              <w:widowControl/>
              <w:spacing w:after="240"/>
              <w:jc w:val="left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A22A03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0.576</w:t>
            </w:r>
          </w:p>
        </w:tc>
        <w:tc>
          <w:tcPr>
            <w:tcW w:w="1471" w:type="dxa"/>
            <w:tcBorders>
              <w:top w:val="single" w:sz="4" w:space="0" w:color="auto"/>
            </w:tcBorders>
            <w:noWrap/>
            <w:hideMark/>
          </w:tcPr>
          <w:p w14:paraId="378E1DD5" w14:textId="4A004FBF" w:rsidR="00BB118B" w:rsidRPr="00BB118B" w:rsidRDefault="00BB118B" w:rsidP="00BB118B">
            <w:r w:rsidRPr="00A22A03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0.542</w:t>
            </w:r>
            <w:r>
              <w:rPr>
                <w:rFonts w:hint="eastAsia"/>
              </w:rPr>
              <w:t>–</w:t>
            </w:r>
            <w:r w:rsidRPr="00A22A03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0.610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noWrap/>
            <w:hideMark/>
          </w:tcPr>
          <w:p w14:paraId="621B3677" w14:textId="77777777" w:rsidR="00BB118B" w:rsidRPr="00A22A03" w:rsidRDefault="00BB118B" w:rsidP="00A22A03">
            <w:pPr>
              <w:widowControl/>
              <w:spacing w:after="240"/>
              <w:jc w:val="left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A22A03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&lt; 0.001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noWrap/>
            <w:hideMark/>
          </w:tcPr>
          <w:p w14:paraId="49055503" w14:textId="77777777" w:rsidR="00BB118B" w:rsidRPr="00A22A03" w:rsidRDefault="00BB118B" w:rsidP="00A22A03">
            <w:pPr>
              <w:widowControl/>
              <w:spacing w:after="240"/>
              <w:jc w:val="left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A22A03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4.3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noWrap/>
            <w:hideMark/>
          </w:tcPr>
          <w:p w14:paraId="6C9B2F80" w14:textId="77777777" w:rsidR="00BB118B" w:rsidRPr="00A22A03" w:rsidRDefault="00BB118B" w:rsidP="00A22A03">
            <w:pPr>
              <w:widowControl/>
              <w:spacing w:after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2A03">
              <w:rPr>
                <w:rFonts w:ascii="Times New Roman" w:hAnsi="Times New Roman" w:cs="Times New Roman"/>
                <w:sz w:val="18"/>
                <w:szCs w:val="18"/>
              </w:rPr>
              <w:t>41.2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noWrap/>
            <w:hideMark/>
          </w:tcPr>
          <w:p w14:paraId="187A326B" w14:textId="77777777" w:rsidR="00BB118B" w:rsidRPr="00A22A03" w:rsidRDefault="00BB118B" w:rsidP="00A22A03">
            <w:pPr>
              <w:widowControl/>
              <w:spacing w:after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2A03">
              <w:rPr>
                <w:rFonts w:ascii="Times New Roman" w:hAnsi="Times New Roman" w:cs="Times New Roman"/>
                <w:sz w:val="18"/>
                <w:szCs w:val="18"/>
              </w:rPr>
              <w:t>72.0</w:t>
            </w:r>
          </w:p>
        </w:tc>
      </w:tr>
      <w:bookmarkEnd w:id="1"/>
      <w:tr w:rsidR="00BB118B" w:rsidRPr="00A22A03" w14:paraId="3652B082" w14:textId="77777777" w:rsidTr="00A22A03">
        <w:trPr>
          <w:trHeight w:val="280"/>
        </w:trPr>
        <w:tc>
          <w:tcPr>
            <w:tcW w:w="1414" w:type="dxa"/>
            <w:noWrap/>
            <w:hideMark/>
          </w:tcPr>
          <w:p w14:paraId="79868560" w14:textId="77777777" w:rsidR="00BB118B" w:rsidRPr="00A22A03" w:rsidRDefault="00BB118B" w:rsidP="00A22A03">
            <w:pPr>
              <w:widowControl/>
              <w:spacing w:after="240"/>
              <w:jc w:val="left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A22A03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Hb</w:t>
            </w:r>
          </w:p>
        </w:tc>
        <w:tc>
          <w:tcPr>
            <w:tcW w:w="1010" w:type="dxa"/>
            <w:noWrap/>
            <w:hideMark/>
          </w:tcPr>
          <w:p w14:paraId="38B7A4A5" w14:textId="77777777" w:rsidR="00BB118B" w:rsidRPr="00A22A03" w:rsidRDefault="00BB118B" w:rsidP="00A22A03">
            <w:pPr>
              <w:widowControl/>
              <w:spacing w:after="240"/>
              <w:jc w:val="left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A22A03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0.546</w:t>
            </w:r>
          </w:p>
        </w:tc>
        <w:tc>
          <w:tcPr>
            <w:tcW w:w="1471" w:type="dxa"/>
            <w:noWrap/>
            <w:hideMark/>
          </w:tcPr>
          <w:p w14:paraId="78340FA7" w14:textId="3237D8F9" w:rsidR="00BB118B" w:rsidRPr="00A22A03" w:rsidRDefault="00BB118B" w:rsidP="00A22A03">
            <w:pPr>
              <w:widowControl/>
              <w:spacing w:after="240"/>
              <w:jc w:val="left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A22A03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0.512</w:t>
            </w:r>
            <w:r>
              <w:rPr>
                <w:rFonts w:hint="eastAsia"/>
              </w:rPr>
              <w:t>–</w:t>
            </w:r>
            <w:r w:rsidRPr="00A22A03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0.580</w:t>
            </w:r>
          </w:p>
        </w:tc>
        <w:tc>
          <w:tcPr>
            <w:tcW w:w="1030" w:type="dxa"/>
            <w:noWrap/>
            <w:hideMark/>
          </w:tcPr>
          <w:p w14:paraId="00495EFA" w14:textId="77777777" w:rsidR="00BB118B" w:rsidRPr="00A22A03" w:rsidRDefault="00BB118B" w:rsidP="00A22A03">
            <w:pPr>
              <w:widowControl/>
              <w:spacing w:after="240"/>
              <w:jc w:val="left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A22A03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0.019</w:t>
            </w:r>
          </w:p>
        </w:tc>
        <w:tc>
          <w:tcPr>
            <w:tcW w:w="1243" w:type="dxa"/>
            <w:noWrap/>
            <w:hideMark/>
          </w:tcPr>
          <w:p w14:paraId="19CD401D" w14:textId="77777777" w:rsidR="00BB118B" w:rsidRPr="00A22A03" w:rsidRDefault="00BB118B" w:rsidP="00A22A03">
            <w:pPr>
              <w:widowControl/>
              <w:spacing w:after="240"/>
              <w:jc w:val="left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A22A03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117.0</w:t>
            </w:r>
          </w:p>
        </w:tc>
        <w:tc>
          <w:tcPr>
            <w:tcW w:w="1259" w:type="dxa"/>
            <w:noWrap/>
            <w:hideMark/>
          </w:tcPr>
          <w:p w14:paraId="72216137" w14:textId="77777777" w:rsidR="00BB118B" w:rsidRPr="00A22A03" w:rsidRDefault="00BB118B" w:rsidP="00A22A03">
            <w:pPr>
              <w:widowControl/>
              <w:spacing w:after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2A03">
              <w:rPr>
                <w:rFonts w:ascii="Times New Roman" w:hAnsi="Times New Roman" w:cs="Times New Roman"/>
                <w:sz w:val="18"/>
                <w:szCs w:val="18"/>
              </w:rPr>
              <w:t>20.4</w:t>
            </w:r>
          </w:p>
        </w:tc>
        <w:tc>
          <w:tcPr>
            <w:tcW w:w="1307" w:type="dxa"/>
            <w:noWrap/>
            <w:hideMark/>
          </w:tcPr>
          <w:p w14:paraId="059B6A89" w14:textId="77777777" w:rsidR="00BB118B" w:rsidRPr="00A22A03" w:rsidRDefault="00BB118B" w:rsidP="00A22A03">
            <w:pPr>
              <w:widowControl/>
              <w:spacing w:after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2A03">
              <w:rPr>
                <w:rFonts w:ascii="Times New Roman" w:hAnsi="Times New Roman" w:cs="Times New Roman"/>
                <w:sz w:val="18"/>
                <w:szCs w:val="18"/>
              </w:rPr>
              <w:t>87.9</w:t>
            </w:r>
          </w:p>
        </w:tc>
      </w:tr>
      <w:tr w:rsidR="00BB118B" w:rsidRPr="00A22A03" w14:paraId="25FA375D" w14:textId="77777777" w:rsidTr="00A22A03">
        <w:trPr>
          <w:trHeight w:val="280"/>
        </w:trPr>
        <w:tc>
          <w:tcPr>
            <w:tcW w:w="1414" w:type="dxa"/>
            <w:noWrap/>
            <w:hideMark/>
          </w:tcPr>
          <w:p w14:paraId="1D4A418C" w14:textId="77777777" w:rsidR="00BB118B" w:rsidRPr="00A22A03" w:rsidRDefault="00BB118B" w:rsidP="00A22A03">
            <w:pPr>
              <w:widowControl/>
              <w:spacing w:after="240"/>
              <w:jc w:val="left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A22A03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WBC</w:t>
            </w:r>
          </w:p>
        </w:tc>
        <w:tc>
          <w:tcPr>
            <w:tcW w:w="1010" w:type="dxa"/>
            <w:noWrap/>
            <w:hideMark/>
          </w:tcPr>
          <w:p w14:paraId="44C154ED" w14:textId="77777777" w:rsidR="00BB118B" w:rsidRPr="00A22A03" w:rsidRDefault="00BB118B" w:rsidP="00A22A03">
            <w:pPr>
              <w:widowControl/>
              <w:spacing w:after="240"/>
              <w:jc w:val="left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A22A03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0.502</w:t>
            </w:r>
          </w:p>
        </w:tc>
        <w:tc>
          <w:tcPr>
            <w:tcW w:w="1471" w:type="dxa"/>
            <w:noWrap/>
            <w:hideMark/>
          </w:tcPr>
          <w:p w14:paraId="47E3E35C" w14:textId="3C180F3A" w:rsidR="00BB118B" w:rsidRPr="00A22A03" w:rsidRDefault="00BB118B" w:rsidP="00A22A03">
            <w:pPr>
              <w:widowControl/>
              <w:spacing w:after="240"/>
              <w:jc w:val="left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A22A03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0.468</w:t>
            </w:r>
            <w:r>
              <w:rPr>
                <w:rFonts w:hint="eastAsia"/>
              </w:rPr>
              <w:t>–</w:t>
            </w:r>
            <w:r w:rsidRPr="00A22A03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0.536</w:t>
            </w:r>
          </w:p>
        </w:tc>
        <w:tc>
          <w:tcPr>
            <w:tcW w:w="1030" w:type="dxa"/>
            <w:noWrap/>
            <w:hideMark/>
          </w:tcPr>
          <w:p w14:paraId="0C962368" w14:textId="77777777" w:rsidR="00BB118B" w:rsidRPr="00A22A03" w:rsidRDefault="00BB118B" w:rsidP="00A22A03">
            <w:pPr>
              <w:widowControl/>
              <w:spacing w:after="240"/>
              <w:jc w:val="left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A22A03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0.938</w:t>
            </w:r>
          </w:p>
        </w:tc>
        <w:tc>
          <w:tcPr>
            <w:tcW w:w="1243" w:type="dxa"/>
            <w:noWrap/>
            <w:hideMark/>
          </w:tcPr>
          <w:p w14:paraId="76D8FE3B" w14:textId="77777777" w:rsidR="00BB118B" w:rsidRPr="00A22A03" w:rsidRDefault="00BB118B" w:rsidP="00A22A03">
            <w:pPr>
              <w:widowControl/>
              <w:spacing w:after="240"/>
              <w:jc w:val="left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A22A03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3.7</w:t>
            </w:r>
          </w:p>
        </w:tc>
        <w:tc>
          <w:tcPr>
            <w:tcW w:w="1259" w:type="dxa"/>
            <w:noWrap/>
            <w:hideMark/>
          </w:tcPr>
          <w:p w14:paraId="7D9E1923" w14:textId="77777777" w:rsidR="00BB118B" w:rsidRPr="00A22A03" w:rsidRDefault="00BB118B" w:rsidP="00A22A03">
            <w:pPr>
              <w:widowControl/>
              <w:spacing w:after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2A03">
              <w:rPr>
                <w:rFonts w:ascii="Times New Roman" w:hAnsi="Times New Roman" w:cs="Times New Roman"/>
                <w:sz w:val="18"/>
                <w:szCs w:val="18"/>
              </w:rPr>
              <w:t>11.9</w:t>
            </w:r>
          </w:p>
        </w:tc>
        <w:tc>
          <w:tcPr>
            <w:tcW w:w="1307" w:type="dxa"/>
            <w:noWrap/>
            <w:hideMark/>
          </w:tcPr>
          <w:p w14:paraId="35374FB9" w14:textId="77777777" w:rsidR="00BB118B" w:rsidRPr="00A22A03" w:rsidRDefault="00BB118B" w:rsidP="00A22A03">
            <w:pPr>
              <w:widowControl/>
              <w:spacing w:after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2A03">
              <w:rPr>
                <w:rFonts w:ascii="Times New Roman" w:hAnsi="Times New Roman" w:cs="Times New Roman"/>
                <w:sz w:val="18"/>
                <w:szCs w:val="18"/>
              </w:rPr>
              <w:t>93.3</w:t>
            </w:r>
          </w:p>
        </w:tc>
      </w:tr>
      <w:tr w:rsidR="00BB118B" w:rsidRPr="00A22A03" w14:paraId="22970199" w14:textId="77777777" w:rsidTr="00A22A03">
        <w:trPr>
          <w:trHeight w:val="280"/>
        </w:trPr>
        <w:tc>
          <w:tcPr>
            <w:tcW w:w="1414" w:type="dxa"/>
            <w:noWrap/>
            <w:hideMark/>
          </w:tcPr>
          <w:p w14:paraId="0B2AA562" w14:textId="77777777" w:rsidR="00BB118B" w:rsidRPr="00A22A03" w:rsidRDefault="00BB118B" w:rsidP="00A22A03">
            <w:pPr>
              <w:widowControl/>
              <w:spacing w:after="240"/>
              <w:jc w:val="left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A22A03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PLT</w:t>
            </w:r>
          </w:p>
        </w:tc>
        <w:tc>
          <w:tcPr>
            <w:tcW w:w="1010" w:type="dxa"/>
            <w:noWrap/>
            <w:hideMark/>
          </w:tcPr>
          <w:p w14:paraId="7E1755B9" w14:textId="77777777" w:rsidR="00BB118B" w:rsidRPr="00A22A03" w:rsidRDefault="00BB118B" w:rsidP="00A22A03">
            <w:pPr>
              <w:widowControl/>
              <w:spacing w:after="240"/>
              <w:jc w:val="left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A22A03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0.546</w:t>
            </w:r>
          </w:p>
        </w:tc>
        <w:tc>
          <w:tcPr>
            <w:tcW w:w="1471" w:type="dxa"/>
            <w:noWrap/>
            <w:hideMark/>
          </w:tcPr>
          <w:p w14:paraId="60409217" w14:textId="44B56500" w:rsidR="00BB118B" w:rsidRPr="00A22A03" w:rsidRDefault="00BB118B" w:rsidP="00A22A03">
            <w:pPr>
              <w:widowControl/>
              <w:spacing w:after="240"/>
              <w:jc w:val="left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A22A03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0.512</w:t>
            </w:r>
            <w:r>
              <w:rPr>
                <w:rFonts w:hint="eastAsia"/>
              </w:rPr>
              <w:t>–</w:t>
            </w:r>
            <w:r w:rsidRPr="00A22A03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0.580</w:t>
            </w:r>
          </w:p>
        </w:tc>
        <w:tc>
          <w:tcPr>
            <w:tcW w:w="1030" w:type="dxa"/>
            <w:noWrap/>
            <w:hideMark/>
          </w:tcPr>
          <w:p w14:paraId="28316E2C" w14:textId="77777777" w:rsidR="00BB118B" w:rsidRPr="00A22A03" w:rsidRDefault="00BB118B" w:rsidP="00A22A03">
            <w:pPr>
              <w:widowControl/>
              <w:spacing w:after="240"/>
              <w:jc w:val="left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A22A03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0.019</w:t>
            </w:r>
          </w:p>
        </w:tc>
        <w:tc>
          <w:tcPr>
            <w:tcW w:w="1243" w:type="dxa"/>
            <w:noWrap/>
            <w:hideMark/>
          </w:tcPr>
          <w:p w14:paraId="0B5C6475" w14:textId="77777777" w:rsidR="00BB118B" w:rsidRPr="00A22A03" w:rsidRDefault="00BB118B" w:rsidP="00A22A03">
            <w:pPr>
              <w:widowControl/>
              <w:spacing w:after="240"/>
              <w:jc w:val="left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A22A03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255.0</w:t>
            </w:r>
          </w:p>
        </w:tc>
        <w:tc>
          <w:tcPr>
            <w:tcW w:w="1259" w:type="dxa"/>
            <w:noWrap/>
            <w:hideMark/>
          </w:tcPr>
          <w:p w14:paraId="72868124" w14:textId="77777777" w:rsidR="00BB118B" w:rsidRPr="00A22A03" w:rsidRDefault="00BB118B" w:rsidP="00A22A03">
            <w:pPr>
              <w:widowControl/>
              <w:spacing w:after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2A03">
              <w:rPr>
                <w:rFonts w:ascii="Times New Roman" w:hAnsi="Times New Roman" w:cs="Times New Roman"/>
                <w:sz w:val="18"/>
                <w:szCs w:val="18"/>
              </w:rPr>
              <w:t>38.4</w:t>
            </w:r>
          </w:p>
        </w:tc>
        <w:tc>
          <w:tcPr>
            <w:tcW w:w="1307" w:type="dxa"/>
            <w:noWrap/>
            <w:hideMark/>
          </w:tcPr>
          <w:p w14:paraId="2D153B77" w14:textId="77777777" w:rsidR="00BB118B" w:rsidRPr="00A22A03" w:rsidRDefault="00BB118B" w:rsidP="00A22A03">
            <w:pPr>
              <w:widowControl/>
              <w:spacing w:after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2A03">
              <w:rPr>
                <w:rFonts w:ascii="Times New Roman" w:hAnsi="Times New Roman" w:cs="Times New Roman"/>
                <w:sz w:val="18"/>
                <w:szCs w:val="18"/>
              </w:rPr>
              <w:t>73.0</w:t>
            </w:r>
          </w:p>
        </w:tc>
      </w:tr>
      <w:tr w:rsidR="00BB118B" w:rsidRPr="00A22A03" w14:paraId="28D0C292" w14:textId="77777777" w:rsidTr="00A22A03">
        <w:trPr>
          <w:trHeight w:val="280"/>
        </w:trPr>
        <w:tc>
          <w:tcPr>
            <w:tcW w:w="1414" w:type="dxa"/>
            <w:noWrap/>
            <w:hideMark/>
          </w:tcPr>
          <w:p w14:paraId="16251B5C" w14:textId="77777777" w:rsidR="00BB118B" w:rsidRPr="00A22A03" w:rsidRDefault="00BB118B" w:rsidP="00A22A03">
            <w:pPr>
              <w:widowControl/>
              <w:spacing w:after="240"/>
              <w:jc w:val="left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A22A03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ALT</w:t>
            </w:r>
          </w:p>
        </w:tc>
        <w:tc>
          <w:tcPr>
            <w:tcW w:w="1010" w:type="dxa"/>
            <w:noWrap/>
            <w:hideMark/>
          </w:tcPr>
          <w:p w14:paraId="2897448E" w14:textId="77777777" w:rsidR="00BB118B" w:rsidRPr="00A22A03" w:rsidRDefault="00BB118B" w:rsidP="00A22A03">
            <w:pPr>
              <w:widowControl/>
              <w:spacing w:after="240"/>
              <w:jc w:val="left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A22A03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0.507</w:t>
            </w:r>
          </w:p>
        </w:tc>
        <w:tc>
          <w:tcPr>
            <w:tcW w:w="1471" w:type="dxa"/>
            <w:noWrap/>
            <w:hideMark/>
          </w:tcPr>
          <w:p w14:paraId="4E2DD4E6" w14:textId="11CE8E7B" w:rsidR="00BB118B" w:rsidRPr="00A22A03" w:rsidRDefault="00BB118B" w:rsidP="00A22A03">
            <w:pPr>
              <w:widowControl/>
              <w:spacing w:after="240"/>
              <w:jc w:val="left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A22A03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0.473</w:t>
            </w:r>
            <w:r>
              <w:rPr>
                <w:rFonts w:hint="eastAsia"/>
              </w:rPr>
              <w:t>–</w:t>
            </w:r>
            <w:r w:rsidRPr="00A22A03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0.540</w:t>
            </w:r>
          </w:p>
        </w:tc>
        <w:tc>
          <w:tcPr>
            <w:tcW w:w="1030" w:type="dxa"/>
            <w:noWrap/>
            <w:hideMark/>
          </w:tcPr>
          <w:p w14:paraId="4F4D692D" w14:textId="77777777" w:rsidR="00BB118B" w:rsidRPr="00A22A03" w:rsidRDefault="00BB118B" w:rsidP="00A22A03">
            <w:pPr>
              <w:widowControl/>
              <w:spacing w:after="240"/>
              <w:jc w:val="left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A22A03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0.740</w:t>
            </w:r>
          </w:p>
        </w:tc>
        <w:tc>
          <w:tcPr>
            <w:tcW w:w="1243" w:type="dxa"/>
            <w:noWrap/>
            <w:hideMark/>
          </w:tcPr>
          <w:p w14:paraId="67C8B338" w14:textId="77777777" w:rsidR="00BB118B" w:rsidRPr="00A22A03" w:rsidRDefault="00BB118B" w:rsidP="00A22A03">
            <w:pPr>
              <w:widowControl/>
              <w:spacing w:after="240"/>
              <w:jc w:val="left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A22A03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20.1</w:t>
            </w:r>
          </w:p>
        </w:tc>
        <w:tc>
          <w:tcPr>
            <w:tcW w:w="1259" w:type="dxa"/>
            <w:noWrap/>
            <w:hideMark/>
          </w:tcPr>
          <w:p w14:paraId="19905D50" w14:textId="77777777" w:rsidR="00BB118B" w:rsidRPr="00A22A03" w:rsidRDefault="00BB118B" w:rsidP="00A22A03">
            <w:pPr>
              <w:widowControl/>
              <w:spacing w:after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2A03">
              <w:rPr>
                <w:rFonts w:ascii="Times New Roman" w:hAnsi="Times New Roman" w:cs="Times New Roman"/>
                <w:sz w:val="18"/>
                <w:szCs w:val="18"/>
              </w:rPr>
              <w:t>30.8</w:t>
            </w:r>
          </w:p>
        </w:tc>
        <w:tc>
          <w:tcPr>
            <w:tcW w:w="1307" w:type="dxa"/>
            <w:noWrap/>
            <w:hideMark/>
          </w:tcPr>
          <w:p w14:paraId="5258841A" w14:textId="77777777" w:rsidR="00BB118B" w:rsidRPr="00A22A03" w:rsidRDefault="00BB118B" w:rsidP="00A22A03">
            <w:pPr>
              <w:widowControl/>
              <w:spacing w:after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2A03">
              <w:rPr>
                <w:rFonts w:ascii="Times New Roman" w:hAnsi="Times New Roman" w:cs="Times New Roman"/>
                <w:sz w:val="18"/>
                <w:szCs w:val="18"/>
              </w:rPr>
              <w:t>77.2</w:t>
            </w:r>
          </w:p>
        </w:tc>
      </w:tr>
      <w:tr w:rsidR="00BB118B" w:rsidRPr="00A22A03" w14:paraId="27A0E75F" w14:textId="77777777" w:rsidTr="00A22A03">
        <w:trPr>
          <w:trHeight w:val="280"/>
        </w:trPr>
        <w:tc>
          <w:tcPr>
            <w:tcW w:w="1414" w:type="dxa"/>
            <w:noWrap/>
            <w:hideMark/>
          </w:tcPr>
          <w:p w14:paraId="6BC52ECE" w14:textId="77777777" w:rsidR="00BB118B" w:rsidRPr="00A22A03" w:rsidRDefault="00BB118B" w:rsidP="00A22A03">
            <w:pPr>
              <w:widowControl/>
              <w:spacing w:after="240"/>
              <w:jc w:val="left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A22A03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AST</w:t>
            </w:r>
          </w:p>
        </w:tc>
        <w:tc>
          <w:tcPr>
            <w:tcW w:w="1010" w:type="dxa"/>
            <w:noWrap/>
            <w:hideMark/>
          </w:tcPr>
          <w:p w14:paraId="06A197E4" w14:textId="77777777" w:rsidR="00BB118B" w:rsidRPr="00A22A03" w:rsidRDefault="00BB118B" w:rsidP="00A22A03">
            <w:pPr>
              <w:widowControl/>
              <w:spacing w:after="240"/>
              <w:jc w:val="left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A22A03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0.514</w:t>
            </w:r>
          </w:p>
        </w:tc>
        <w:tc>
          <w:tcPr>
            <w:tcW w:w="1471" w:type="dxa"/>
            <w:noWrap/>
            <w:hideMark/>
          </w:tcPr>
          <w:p w14:paraId="004CAD78" w14:textId="7FD0D5CE" w:rsidR="00BB118B" w:rsidRPr="00A22A03" w:rsidRDefault="00BB118B" w:rsidP="00A22A03">
            <w:pPr>
              <w:widowControl/>
              <w:spacing w:after="240"/>
              <w:jc w:val="left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A22A03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0.480</w:t>
            </w:r>
            <w:r>
              <w:rPr>
                <w:rFonts w:hint="eastAsia"/>
              </w:rPr>
              <w:t>–</w:t>
            </w:r>
            <w:r w:rsidRPr="00A22A03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0.548</w:t>
            </w:r>
          </w:p>
        </w:tc>
        <w:tc>
          <w:tcPr>
            <w:tcW w:w="1030" w:type="dxa"/>
            <w:noWrap/>
            <w:hideMark/>
          </w:tcPr>
          <w:p w14:paraId="18A78B72" w14:textId="77777777" w:rsidR="00BB118B" w:rsidRPr="00A22A03" w:rsidRDefault="00BB118B" w:rsidP="00A22A03">
            <w:pPr>
              <w:widowControl/>
              <w:spacing w:after="240"/>
              <w:jc w:val="left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A22A03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0.481</w:t>
            </w:r>
          </w:p>
        </w:tc>
        <w:tc>
          <w:tcPr>
            <w:tcW w:w="1243" w:type="dxa"/>
            <w:noWrap/>
            <w:hideMark/>
          </w:tcPr>
          <w:p w14:paraId="6E9D4664" w14:textId="77777777" w:rsidR="00BB118B" w:rsidRPr="00A22A03" w:rsidRDefault="00BB118B" w:rsidP="00A22A03">
            <w:pPr>
              <w:widowControl/>
              <w:spacing w:after="240"/>
              <w:jc w:val="left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A22A03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17.0</w:t>
            </w:r>
          </w:p>
        </w:tc>
        <w:tc>
          <w:tcPr>
            <w:tcW w:w="1259" w:type="dxa"/>
            <w:noWrap/>
            <w:hideMark/>
          </w:tcPr>
          <w:p w14:paraId="22A25875" w14:textId="77777777" w:rsidR="00BB118B" w:rsidRPr="00A22A03" w:rsidRDefault="00BB118B" w:rsidP="00A22A03">
            <w:pPr>
              <w:widowControl/>
              <w:spacing w:after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2A03">
              <w:rPr>
                <w:rFonts w:ascii="Times New Roman" w:hAnsi="Times New Roman" w:cs="Times New Roman"/>
                <w:sz w:val="18"/>
                <w:szCs w:val="18"/>
              </w:rPr>
              <w:t>21.5</w:t>
            </w:r>
          </w:p>
        </w:tc>
        <w:tc>
          <w:tcPr>
            <w:tcW w:w="1307" w:type="dxa"/>
            <w:noWrap/>
            <w:hideMark/>
          </w:tcPr>
          <w:p w14:paraId="49283C5F" w14:textId="77777777" w:rsidR="00BB118B" w:rsidRPr="00A22A03" w:rsidRDefault="00BB118B" w:rsidP="00A22A03">
            <w:pPr>
              <w:widowControl/>
              <w:spacing w:after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2A03">
              <w:rPr>
                <w:rFonts w:ascii="Times New Roman" w:hAnsi="Times New Roman" w:cs="Times New Roman"/>
                <w:sz w:val="18"/>
                <w:szCs w:val="18"/>
              </w:rPr>
              <w:t>87.0</w:t>
            </w:r>
          </w:p>
        </w:tc>
      </w:tr>
      <w:tr w:rsidR="00BB118B" w:rsidRPr="00A22A03" w14:paraId="1767D3E4" w14:textId="77777777" w:rsidTr="00A22A03">
        <w:trPr>
          <w:trHeight w:val="280"/>
        </w:trPr>
        <w:tc>
          <w:tcPr>
            <w:tcW w:w="1414" w:type="dxa"/>
            <w:noWrap/>
            <w:hideMark/>
          </w:tcPr>
          <w:p w14:paraId="62D8FFB3" w14:textId="77777777" w:rsidR="00BB118B" w:rsidRPr="00A22A03" w:rsidRDefault="00BB118B" w:rsidP="00A22A03">
            <w:pPr>
              <w:widowControl/>
              <w:spacing w:after="240"/>
              <w:jc w:val="left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A22A03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Bilirubin</w:t>
            </w:r>
          </w:p>
        </w:tc>
        <w:tc>
          <w:tcPr>
            <w:tcW w:w="1010" w:type="dxa"/>
            <w:noWrap/>
            <w:hideMark/>
          </w:tcPr>
          <w:p w14:paraId="39D66E37" w14:textId="77777777" w:rsidR="00BB118B" w:rsidRPr="00A22A03" w:rsidRDefault="00BB118B" w:rsidP="00A22A03">
            <w:pPr>
              <w:widowControl/>
              <w:spacing w:after="240"/>
              <w:jc w:val="left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A22A03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0.523</w:t>
            </w:r>
          </w:p>
        </w:tc>
        <w:tc>
          <w:tcPr>
            <w:tcW w:w="1471" w:type="dxa"/>
            <w:noWrap/>
            <w:hideMark/>
          </w:tcPr>
          <w:p w14:paraId="724EF4F1" w14:textId="7056511E" w:rsidR="00BB118B" w:rsidRPr="00A22A03" w:rsidRDefault="00BB118B" w:rsidP="00A22A03">
            <w:pPr>
              <w:widowControl/>
              <w:spacing w:after="240"/>
              <w:jc w:val="left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A22A03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0.489</w:t>
            </w:r>
            <w:r>
              <w:rPr>
                <w:rFonts w:hint="eastAsia"/>
              </w:rPr>
              <w:t>–</w:t>
            </w:r>
            <w:r w:rsidRPr="00A22A03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0.557</w:t>
            </w:r>
          </w:p>
        </w:tc>
        <w:tc>
          <w:tcPr>
            <w:tcW w:w="1030" w:type="dxa"/>
            <w:noWrap/>
            <w:hideMark/>
          </w:tcPr>
          <w:p w14:paraId="5A17ADE5" w14:textId="77777777" w:rsidR="00BB118B" w:rsidRPr="00A22A03" w:rsidRDefault="00BB118B" w:rsidP="00A22A03">
            <w:pPr>
              <w:widowControl/>
              <w:spacing w:after="240"/>
              <w:jc w:val="left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A22A03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0.247</w:t>
            </w:r>
          </w:p>
        </w:tc>
        <w:tc>
          <w:tcPr>
            <w:tcW w:w="1243" w:type="dxa"/>
            <w:noWrap/>
            <w:hideMark/>
          </w:tcPr>
          <w:p w14:paraId="59771D35" w14:textId="77777777" w:rsidR="00BB118B" w:rsidRPr="00A22A03" w:rsidRDefault="00BB118B" w:rsidP="00A22A03">
            <w:pPr>
              <w:widowControl/>
              <w:spacing w:after="240"/>
              <w:jc w:val="left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A22A03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14.0</w:t>
            </w:r>
          </w:p>
        </w:tc>
        <w:tc>
          <w:tcPr>
            <w:tcW w:w="1259" w:type="dxa"/>
            <w:noWrap/>
            <w:hideMark/>
          </w:tcPr>
          <w:p w14:paraId="49A84D20" w14:textId="77777777" w:rsidR="00BB118B" w:rsidRPr="00A22A03" w:rsidRDefault="00BB118B" w:rsidP="00A22A03">
            <w:pPr>
              <w:widowControl/>
              <w:spacing w:after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2A03">
              <w:rPr>
                <w:rFonts w:ascii="Times New Roman" w:hAnsi="Times New Roman" w:cs="Times New Roman"/>
                <w:sz w:val="18"/>
                <w:szCs w:val="18"/>
              </w:rPr>
              <w:t>33.1</w:t>
            </w:r>
          </w:p>
        </w:tc>
        <w:tc>
          <w:tcPr>
            <w:tcW w:w="1307" w:type="dxa"/>
            <w:noWrap/>
            <w:hideMark/>
          </w:tcPr>
          <w:p w14:paraId="58A39A6B" w14:textId="77777777" w:rsidR="00BB118B" w:rsidRPr="00A22A03" w:rsidRDefault="00BB118B" w:rsidP="00A22A03">
            <w:pPr>
              <w:widowControl/>
              <w:spacing w:after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2A03">
              <w:rPr>
                <w:rFonts w:ascii="Times New Roman" w:hAnsi="Times New Roman" w:cs="Times New Roman"/>
                <w:sz w:val="18"/>
                <w:szCs w:val="18"/>
              </w:rPr>
              <w:t>75.1</w:t>
            </w:r>
          </w:p>
        </w:tc>
      </w:tr>
      <w:tr w:rsidR="00BB118B" w:rsidRPr="00A22A03" w14:paraId="331EFADA" w14:textId="77777777" w:rsidTr="00A22A03">
        <w:trPr>
          <w:trHeight w:val="280"/>
        </w:trPr>
        <w:tc>
          <w:tcPr>
            <w:tcW w:w="1414" w:type="dxa"/>
            <w:noWrap/>
            <w:hideMark/>
          </w:tcPr>
          <w:p w14:paraId="05387D37" w14:textId="77777777" w:rsidR="00BB118B" w:rsidRPr="00A22A03" w:rsidRDefault="00BB118B" w:rsidP="00A22A03">
            <w:pPr>
              <w:widowControl/>
              <w:spacing w:after="240"/>
              <w:jc w:val="left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A22A03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Urea nitrogen</w:t>
            </w:r>
          </w:p>
        </w:tc>
        <w:tc>
          <w:tcPr>
            <w:tcW w:w="1010" w:type="dxa"/>
            <w:noWrap/>
            <w:hideMark/>
          </w:tcPr>
          <w:p w14:paraId="632860F9" w14:textId="77777777" w:rsidR="00BB118B" w:rsidRPr="00A22A03" w:rsidRDefault="00BB118B" w:rsidP="00A22A03">
            <w:pPr>
              <w:widowControl/>
              <w:spacing w:after="240"/>
              <w:jc w:val="left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A22A03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0.532</w:t>
            </w:r>
          </w:p>
        </w:tc>
        <w:tc>
          <w:tcPr>
            <w:tcW w:w="1471" w:type="dxa"/>
            <w:noWrap/>
            <w:hideMark/>
          </w:tcPr>
          <w:p w14:paraId="1F1D20ED" w14:textId="65965617" w:rsidR="00BB118B" w:rsidRPr="00A22A03" w:rsidRDefault="00BB118B" w:rsidP="00A22A03">
            <w:pPr>
              <w:widowControl/>
              <w:spacing w:after="240"/>
              <w:jc w:val="left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A22A03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0.498</w:t>
            </w:r>
            <w:r>
              <w:rPr>
                <w:rFonts w:hint="eastAsia"/>
              </w:rPr>
              <w:t>–</w:t>
            </w:r>
            <w:r w:rsidRPr="00A22A03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0.566</w:t>
            </w:r>
          </w:p>
        </w:tc>
        <w:tc>
          <w:tcPr>
            <w:tcW w:w="1030" w:type="dxa"/>
            <w:noWrap/>
            <w:hideMark/>
          </w:tcPr>
          <w:p w14:paraId="3B84F03A" w14:textId="77777777" w:rsidR="00BB118B" w:rsidRPr="00A22A03" w:rsidRDefault="00BB118B" w:rsidP="00A22A03">
            <w:pPr>
              <w:widowControl/>
              <w:spacing w:after="240"/>
              <w:jc w:val="left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A22A03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0.103</w:t>
            </w:r>
          </w:p>
        </w:tc>
        <w:tc>
          <w:tcPr>
            <w:tcW w:w="1243" w:type="dxa"/>
            <w:noWrap/>
            <w:hideMark/>
          </w:tcPr>
          <w:p w14:paraId="7600A986" w14:textId="77777777" w:rsidR="00BB118B" w:rsidRPr="00A22A03" w:rsidRDefault="00BB118B" w:rsidP="00A22A03">
            <w:pPr>
              <w:widowControl/>
              <w:spacing w:after="240"/>
              <w:jc w:val="left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A22A03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5.8</w:t>
            </w:r>
          </w:p>
        </w:tc>
        <w:tc>
          <w:tcPr>
            <w:tcW w:w="1259" w:type="dxa"/>
            <w:noWrap/>
            <w:hideMark/>
          </w:tcPr>
          <w:p w14:paraId="12746C53" w14:textId="77777777" w:rsidR="00BB118B" w:rsidRPr="00A22A03" w:rsidRDefault="00BB118B" w:rsidP="00A22A03">
            <w:pPr>
              <w:widowControl/>
              <w:spacing w:after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2A03">
              <w:rPr>
                <w:rFonts w:ascii="Times New Roman" w:hAnsi="Times New Roman" w:cs="Times New Roman"/>
                <w:sz w:val="18"/>
                <w:szCs w:val="18"/>
              </w:rPr>
              <w:t>30.7</w:t>
            </w:r>
          </w:p>
        </w:tc>
        <w:tc>
          <w:tcPr>
            <w:tcW w:w="1307" w:type="dxa"/>
            <w:noWrap/>
            <w:hideMark/>
          </w:tcPr>
          <w:p w14:paraId="176C5C56" w14:textId="77777777" w:rsidR="00BB118B" w:rsidRPr="00A22A03" w:rsidRDefault="00BB118B" w:rsidP="00A22A03">
            <w:pPr>
              <w:widowControl/>
              <w:spacing w:after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2A03">
              <w:rPr>
                <w:rFonts w:ascii="Times New Roman" w:hAnsi="Times New Roman" w:cs="Times New Roman"/>
                <w:sz w:val="18"/>
                <w:szCs w:val="18"/>
              </w:rPr>
              <w:t>78.0</w:t>
            </w:r>
          </w:p>
        </w:tc>
      </w:tr>
      <w:tr w:rsidR="00BB118B" w:rsidRPr="00A22A03" w14:paraId="7AB4795E" w14:textId="77777777" w:rsidTr="00A22A03">
        <w:trPr>
          <w:trHeight w:val="280"/>
        </w:trPr>
        <w:tc>
          <w:tcPr>
            <w:tcW w:w="1414" w:type="dxa"/>
            <w:noWrap/>
            <w:hideMark/>
          </w:tcPr>
          <w:p w14:paraId="468A4C18" w14:textId="77777777" w:rsidR="00BB118B" w:rsidRPr="00A22A03" w:rsidRDefault="00BB118B" w:rsidP="00A22A03">
            <w:pPr>
              <w:widowControl/>
              <w:spacing w:after="240"/>
              <w:jc w:val="left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A22A03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Creatinine</w:t>
            </w:r>
          </w:p>
        </w:tc>
        <w:tc>
          <w:tcPr>
            <w:tcW w:w="1010" w:type="dxa"/>
            <w:noWrap/>
            <w:hideMark/>
          </w:tcPr>
          <w:p w14:paraId="429618D3" w14:textId="77777777" w:rsidR="00BB118B" w:rsidRPr="00A22A03" w:rsidRDefault="00BB118B" w:rsidP="00A22A03">
            <w:pPr>
              <w:widowControl/>
              <w:spacing w:after="240"/>
              <w:jc w:val="left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A22A03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0.567</w:t>
            </w:r>
          </w:p>
        </w:tc>
        <w:tc>
          <w:tcPr>
            <w:tcW w:w="1471" w:type="dxa"/>
            <w:noWrap/>
            <w:hideMark/>
          </w:tcPr>
          <w:p w14:paraId="134323E8" w14:textId="4872F372" w:rsidR="00BB118B" w:rsidRPr="00A22A03" w:rsidRDefault="00BB118B" w:rsidP="00A22A03">
            <w:pPr>
              <w:widowControl/>
              <w:spacing w:after="240"/>
              <w:jc w:val="left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A22A03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0.533</w:t>
            </w:r>
            <w:r>
              <w:rPr>
                <w:rFonts w:hint="eastAsia"/>
              </w:rPr>
              <w:t>–</w:t>
            </w:r>
            <w:r w:rsidRPr="00A22A03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0.600</w:t>
            </w:r>
          </w:p>
        </w:tc>
        <w:tc>
          <w:tcPr>
            <w:tcW w:w="1030" w:type="dxa"/>
            <w:noWrap/>
            <w:hideMark/>
          </w:tcPr>
          <w:p w14:paraId="11C5392D" w14:textId="77777777" w:rsidR="00BB118B" w:rsidRPr="00A22A03" w:rsidRDefault="00BB118B" w:rsidP="00A22A03">
            <w:pPr>
              <w:widowControl/>
              <w:spacing w:after="240"/>
              <w:jc w:val="left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A22A03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0.001</w:t>
            </w:r>
          </w:p>
        </w:tc>
        <w:tc>
          <w:tcPr>
            <w:tcW w:w="1243" w:type="dxa"/>
            <w:noWrap/>
            <w:hideMark/>
          </w:tcPr>
          <w:p w14:paraId="562F282C" w14:textId="77777777" w:rsidR="00BB118B" w:rsidRPr="00A22A03" w:rsidRDefault="00BB118B" w:rsidP="00A22A03">
            <w:pPr>
              <w:widowControl/>
              <w:spacing w:after="240"/>
              <w:jc w:val="left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A22A03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60.7</w:t>
            </w:r>
          </w:p>
        </w:tc>
        <w:tc>
          <w:tcPr>
            <w:tcW w:w="1259" w:type="dxa"/>
            <w:noWrap/>
            <w:hideMark/>
          </w:tcPr>
          <w:p w14:paraId="6A24FBFE" w14:textId="77777777" w:rsidR="00BB118B" w:rsidRPr="00A22A03" w:rsidRDefault="00BB118B" w:rsidP="00A22A03">
            <w:pPr>
              <w:widowControl/>
              <w:spacing w:after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2A03">
              <w:rPr>
                <w:rFonts w:ascii="Times New Roman" w:hAnsi="Times New Roman" w:cs="Times New Roman"/>
                <w:sz w:val="18"/>
                <w:szCs w:val="18"/>
              </w:rPr>
              <w:t>44.2</w:t>
            </w:r>
          </w:p>
        </w:tc>
        <w:tc>
          <w:tcPr>
            <w:tcW w:w="1307" w:type="dxa"/>
            <w:noWrap/>
            <w:hideMark/>
          </w:tcPr>
          <w:p w14:paraId="27E44193" w14:textId="77777777" w:rsidR="00BB118B" w:rsidRPr="00A22A03" w:rsidRDefault="00BB118B" w:rsidP="00A22A03">
            <w:pPr>
              <w:widowControl/>
              <w:spacing w:after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2A03">
              <w:rPr>
                <w:rFonts w:ascii="Times New Roman" w:hAnsi="Times New Roman" w:cs="Times New Roman"/>
                <w:sz w:val="18"/>
                <w:szCs w:val="18"/>
              </w:rPr>
              <w:t>72.4</w:t>
            </w:r>
          </w:p>
        </w:tc>
      </w:tr>
      <w:tr w:rsidR="00BB118B" w:rsidRPr="00A22A03" w14:paraId="5D85239E" w14:textId="77777777" w:rsidTr="00A22A03">
        <w:trPr>
          <w:trHeight w:val="280"/>
        </w:trPr>
        <w:tc>
          <w:tcPr>
            <w:tcW w:w="1414" w:type="dxa"/>
            <w:noWrap/>
            <w:hideMark/>
          </w:tcPr>
          <w:p w14:paraId="78A10A99" w14:textId="77777777" w:rsidR="00BB118B" w:rsidRPr="00A22A03" w:rsidRDefault="00BB118B" w:rsidP="00A22A03">
            <w:pPr>
              <w:widowControl/>
              <w:spacing w:after="240"/>
              <w:jc w:val="left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A22A03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CRP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14:paraId="55208EBC" w14:textId="77777777" w:rsidR="00BB118B" w:rsidRPr="00A22A03" w:rsidRDefault="00BB118B" w:rsidP="00A22A03">
            <w:pPr>
              <w:widowControl/>
              <w:spacing w:after="240"/>
              <w:jc w:val="left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A22A03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0.634</w:t>
            </w:r>
          </w:p>
        </w:tc>
        <w:tc>
          <w:tcPr>
            <w:tcW w:w="1471" w:type="dxa"/>
            <w:noWrap/>
            <w:hideMark/>
          </w:tcPr>
          <w:p w14:paraId="5D10A593" w14:textId="719F9E39" w:rsidR="00BB118B" w:rsidRPr="00A22A03" w:rsidRDefault="00BB118B" w:rsidP="00A22A03">
            <w:pPr>
              <w:widowControl/>
              <w:spacing w:after="240"/>
              <w:jc w:val="left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A22A03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0.598</w:t>
            </w:r>
            <w:r>
              <w:rPr>
                <w:rFonts w:hint="eastAsia"/>
              </w:rPr>
              <w:t>–</w:t>
            </w:r>
            <w:r w:rsidRPr="00A22A03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0.668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62ACEC17" w14:textId="77777777" w:rsidR="00BB118B" w:rsidRPr="00A22A03" w:rsidRDefault="00BB118B" w:rsidP="00A22A03">
            <w:pPr>
              <w:widowControl/>
              <w:spacing w:after="240"/>
              <w:jc w:val="left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A22A03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&lt; 0.001</w:t>
            </w:r>
          </w:p>
        </w:tc>
        <w:tc>
          <w:tcPr>
            <w:tcW w:w="1243" w:type="dxa"/>
            <w:shd w:val="clear" w:color="auto" w:fill="auto"/>
            <w:noWrap/>
            <w:hideMark/>
          </w:tcPr>
          <w:p w14:paraId="1EEA1995" w14:textId="77777777" w:rsidR="00BB118B" w:rsidRPr="00A22A03" w:rsidRDefault="00BB118B" w:rsidP="00A22A03">
            <w:pPr>
              <w:widowControl/>
              <w:spacing w:after="240"/>
              <w:jc w:val="left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A22A03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5.4</w:t>
            </w:r>
          </w:p>
        </w:tc>
        <w:tc>
          <w:tcPr>
            <w:tcW w:w="1259" w:type="dxa"/>
            <w:noWrap/>
            <w:hideMark/>
          </w:tcPr>
          <w:p w14:paraId="15E419D6" w14:textId="77777777" w:rsidR="00BB118B" w:rsidRPr="00A22A03" w:rsidRDefault="00BB118B" w:rsidP="00A22A03">
            <w:pPr>
              <w:widowControl/>
              <w:spacing w:after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2A03">
              <w:rPr>
                <w:rFonts w:ascii="Times New Roman" w:hAnsi="Times New Roman" w:cs="Times New Roman"/>
                <w:sz w:val="18"/>
                <w:szCs w:val="18"/>
              </w:rPr>
              <w:t>73.4</w:t>
            </w:r>
          </w:p>
        </w:tc>
        <w:tc>
          <w:tcPr>
            <w:tcW w:w="1307" w:type="dxa"/>
            <w:noWrap/>
            <w:hideMark/>
          </w:tcPr>
          <w:p w14:paraId="6ABFDCC3" w14:textId="77777777" w:rsidR="00BB118B" w:rsidRPr="00A22A03" w:rsidRDefault="00BB118B" w:rsidP="00A22A03">
            <w:pPr>
              <w:widowControl/>
              <w:spacing w:after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2A03">
              <w:rPr>
                <w:rFonts w:ascii="Times New Roman" w:hAnsi="Times New Roman" w:cs="Times New Roman"/>
                <w:sz w:val="18"/>
                <w:szCs w:val="18"/>
              </w:rPr>
              <w:t>51.9</w:t>
            </w:r>
          </w:p>
        </w:tc>
      </w:tr>
      <w:tr w:rsidR="00BB118B" w:rsidRPr="00A22A03" w14:paraId="7CF64A2E" w14:textId="77777777" w:rsidTr="00A22A03">
        <w:trPr>
          <w:trHeight w:val="280"/>
        </w:trPr>
        <w:tc>
          <w:tcPr>
            <w:tcW w:w="1414" w:type="dxa"/>
            <w:tcBorders>
              <w:bottom w:val="single" w:sz="4" w:space="0" w:color="auto"/>
            </w:tcBorders>
            <w:noWrap/>
            <w:hideMark/>
          </w:tcPr>
          <w:p w14:paraId="57B44B20" w14:textId="77777777" w:rsidR="00BB118B" w:rsidRPr="00A22A03" w:rsidRDefault="00BB118B" w:rsidP="00A22A03">
            <w:pPr>
              <w:widowControl/>
              <w:spacing w:after="240"/>
              <w:jc w:val="left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A22A03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ESR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AB2E597" w14:textId="77777777" w:rsidR="00BB118B" w:rsidRPr="00A22A03" w:rsidRDefault="00BB118B" w:rsidP="00A22A03">
            <w:pPr>
              <w:widowControl/>
              <w:spacing w:after="240"/>
              <w:jc w:val="left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A22A03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0.607</w:t>
            </w:r>
          </w:p>
        </w:tc>
        <w:tc>
          <w:tcPr>
            <w:tcW w:w="1471" w:type="dxa"/>
            <w:tcBorders>
              <w:bottom w:val="single" w:sz="4" w:space="0" w:color="auto"/>
            </w:tcBorders>
            <w:noWrap/>
            <w:hideMark/>
          </w:tcPr>
          <w:p w14:paraId="7C1E98F6" w14:textId="14D3E841" w:rsidR="00BB118B" w:rsidRPr="00A22A03" w:rsidRDefault="00BB118B" w:rsidP="00A22A03">
            <w:pPr>
              <w:widowControl/>
              <w:spacing w:after="240"/>
              <w:jc w:val="left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bookmarkStart w:id="2" w:name="_Hlk147990265"/>
            <w:r w:rsidRPr="00A22A03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0.571</w:t>
            </w:r>
            <w:r>
              <w:rPr>
                <w:rFonts w:hint="eastAsia"/>
              </w:rPr>
              <w:t>–</w:t>
            </w:r>
            <w:r w:rsidRPr="00A22A03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0.642</w:t>
            </w:r>
            <w:bookmarkEnd w:id="2"/>
          </w:p>
        </w:tc>
        <w:tc>
          <w:tcPr>
            <w:tcW w:w="1030" w:type="dxa"/>
            <w:tcBorders>
              <w:bottom w:val="single" w:sz="4" w:space="0" w:color="auto"/>
            </w:tcBorders>
            <w:noWrap/>
            <w:hideMark/>
          </w:tcPr>
          <w:p w14:paraId="3CDEFDAB" w14:textId="77777777" w:rsidR="00BB118B" w:rsidRPr="00A22A03" w:rsidRDefault="00BB118B" w:rsidP="00A22A03">
            <w:pPr>
              <w:widowControl/>
              <w:spacing w:after="240"/>
              <w:jc w:val="left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A22A03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&lt; 0.001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noWrap/>
            <w:hideMark/>
          </w:tcPr>
          <w:p w14:paraId="51B65CF7" w14:textId="77777777" w:rsidR="00BB118B" w:rsidRPr="00A22A03" w:rsidRDefault="00BB118B" w:rsidP="00A22A03">
            <w:pPr>
              <w:widowControl/>
              <w:spacing w:after="240"/>
              <w:jc w:val="left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A22A03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25.0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noWrap/>
            <w:hideMark/>
          </w:tcPr>
          <w:p w14:paraId="5C195362" w14:textId="77777777" w:rsidR="00BB118B" w:rsidRPr="00A22A03" w:rsidRDefault="00BB118B" w:rsidP="00A22A03">
            <w:pPr>
              <w:widowControl/>
              <w:spacing w:after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2A03">
              <w:rPr>
                <w:rFonts w:ascii="Times New Roman" w:hAnsi="Times New Roman" w:cs="Times New Roman"/>
                <w:sz w:val="18"/>
                <w:szCs w:val="18"/>
              </w:rPr>
              <w:t>47.9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noWrap/>
            <w:hideMark/>
          </w:tcPr>
          <w:p w14:paraId="52A0C6C5" w14:textId="77777777" w:rsidR="00BB118B" w:rsidRPr="00A22A03" w:rsidRDefault="00BB118B" w:rsidP="00A22A03">
            <w:pPr>
              <w:widowControl/>
              <w:spacing w:after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22A03">
              <w:rPr>
                <w:rFonts w:ascii="Times New Roman" w:hAnsi="Times New Roman" w:cs="Times New Roman"/>
                <w:sz w:val="18"/>
                <w:szCs w:val="18"/>
              </w:rPr>
              <w:t>71.1</w:t>
            </w:r>
          </w:p>
        </w:tc>
      </w:tr>
    </w:tbl>
    <w:p w14:paraId="5828A9A5" w14:textId="013CD6F4" w:rsidR="00CE65CC" w:rsidRPr="00CE65CC" w:rsidRDefault="00CE65CC" w:rsidP="00CE65CC">
      <w:pPr>
        <w:rPr>
          <w:rFonts w:ascii="Times New Roman" w:eastAsia="黑体" w:hAnsi="Times New Roman" w:cs="Times New Roman"/>
          <w:sz w:val="18"/>
          <w:szCs w:val="18"/>
        </w:rPr>
      </w:pPr>
      <w:bookmarkStart w:id="3" w:name="_Hlk156898087"/>
      <w:r w:rsidRPr="00CE65CC">
        <w:rPr>
          <w:rFonts w:ascii="Times New Roman" w:hAnsi="Times New Roman"/>
          <w:sz w:val="18"/>
          <w:szCs w:val="18"/>
        </w:rPr>
        <w:t>ALT: Alanine aminotransferase</w:t>
      </w:r>
      <w:r>
        <w:rPr>
          <w:rFonts w:ascii="Times New Roman" w:hAnsi="Times New Roman"/>
          <w:sz w:val="18"/>
          <w:szCs w:val="18"/>
        </w:rPr>
        <w:t>,</w:t>
      </w:r>
      <w:r w:rsidRPr="00CE65CC">
        <w:rPr>
          <w:rFonts w:ascii="Times New Roman" w:hAnsi="Times New Roman"/>
          <w:sz w:val="18"/>
          <w:szCs w:val="18"/>
        </w:rPr>
        <w:t xml:space="preserve"> AST: Aspartate aminotransferase</w:t>
      </w:r>
      <w:r>
        <w:rPr>
          <w:rFonts w:ascii="Times New Roman" w:hAnsi="Times New Roman"/>
          <w:sz w:val="18"/>
          <w:szCs w:val="18"/>
        </w:rPr>
        <w:t>,</w:t>
      </w:r>
      <w:r w:rsidRPr="00CE65CC">
        <w:rPr>
          <w:rFonts w:ascii="Times New Roman" w:hAnsi="Times New Roman"/>
          <w:sz w:val="18"/>
          <w:szCs w:val="18"/>
        </w:rPr>
        <w:t xml:space="preserve"> CRP: C-reactive protein</w:t>
      </w:r>
      <w:r>
        <w:rPr>
          <w:rFonts w:ascii="Times New Roman" w:hAnsi="Times New Roman"/>
          <w:sz w:val="18"/>
          <w:szCs w:val="18"/>
        </w:rPr>
        <w:t>,</w:t>
      </w:r>
      <w:r w:rsidRPr="00CE65CC">
        <w:rPr>
          <w:rFonts w:ascii="Times New Roman" w:hAnsi="Times New Roman"/>
          <w:sz w:val="18"/>
          <w:szCs w:val="18"/>
        </w:rPr>
        <w:t xml:space="preserve"> ESR: Erythrocyte sedimentation rate</w:t>
      </w:r>
      <w:bookmarkEnd w:id="3"/>
      <w:r>
        <w:rPr>
          <w:rFonts w:ascii="Times New Roman" w:hAnsi="Times New Roman"/>
          <w:sz w:val="18"/>
          <w:szCs w:val="18"/>
        </w:rPr>
        <w:t>,</w:t>
      </w:r>
      <w:r w:rsidRPr="00CE65CC">
        <w:rPr>
          <w:rFonts w:ascii="Times New Roman" w:hAnsi="Times New Roman"/>
          <w:sz w:val="18"/>
          <w:szCs w:val="18"/>
        </w:rPr>
        <w:t xml:space="preserve"> Hb: Hemoglobin</w:t>
      </w:r>
      <w:r>
        <w:rPr>
          <w:rFonts w:ascii="Times New Roman" w:hAnsi="Times New Roman"/>
          <w:sz w:val="18"/>
          <w:szCs w:val="18"/>
        </w:rPr>
        <w:t>,</w:t>
      </w:r>
      <w:r w:rsidRPr="00CE65CC">
        <w:rPr>
          <w:rFonts w:ascii="Times New Roman" w:hAnsi="Times New Roman"/>
          <w:sz w:val="18"/>
          <w:szCs w:val="18"/>
        </w:rPr>
        <w:t xml:space="preserve"> PLT: Platelets</w:t>
      </w:r>
      <w:r>
        <w:rPr>
          <w:rFonts w:ascii="Times New Roman" w:hAnsi="Times New Roman"/>
          <w:sz w:val="18"/>
          <w:szCs w:val="18"/>
        </w:rPr>
        <w:t>,</w:t>
      </w:r>
      <w:r w:rsidRPr="00CE65CC">
        <w:rPr>
          <w:rFonts w:ascii="Times New Roman" w:hAnsi="Times New Roman"/>
          <w:sz w:val="18"/>
          <w:szCs w:val="18"/>
        </w:rPr>
        <w:t xml:space="preserve"> RBC: Red blood cells</w:t>
      </w:r>
      <w:r>
        <w:rPr>
          <w:rFonts w:ascii="Times New Roman" w:hAnsi="Times New Roman"/>
          <w:sz w:val="18"/>
          <w:szCs w:val="18"/>
        </w:rPr>
        <w:t>,</w:t>
      </w:r>
      <w:r w:rsidRPr="00CE65CC">
        <w:rPr>
          <w:rFonts w:ascii="Times New Roman" w:hAnsi="Times New Roman"/>
          <w:sz w:val="18"/>
          <w:szCs w:val="18"/>
        </w:rPr>
        <w:t xml:space="preserve"> WBC: White blood cells.</w:t>
      </w:r>
    </w:p>
    <w:p w14:paraId="766C6BC9" w14:textId="5B75A122" w:rsidR="004A34F6" w:rsidRPr="00CE65CC" w:rsidRDefault="004A34F6" w:rsidP="00BB118B"/>
    <w:sectPr w:rsidR="004A34F6" w:rsidRPr="00CE65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6E8843" w14:textId="77777777" w:rsidR="007F400B" w:rsidRDefault="007F400B" w:rsidP="00BB118B">
      <w:r>
        <w:separator/>
      </w:r>
    </w:p>
  </w:endnote>
  <w:endnote w:type="continuationSeparator" w:id="0">
    <w:p w14:paraId="58BD20CC" w14:textId="77777777" w:rsidR="007F400B" w:rsidRDefault="007F400B" w:rsidP="00BB11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8BC44B" w14:textId="77777777" w:rsidR="007F400B" w:rsidRDefault="007F400B" w:rsidP="00BB118B">
      <w:r>
        <w:separator/>
      </w:r>
    </w:p>
  </w:footnote>
  <w:footnote w:type="continuationSeparator" w:id="0">
    <w:p w14:paraId="102FEDBD" w14:textId="77777777" w:rsidR="007F400B" w:rsidRDefault="007F400B" w:rsidP="00BB11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22297"/>
    <w:rsid w:val="00004B50"/>
    <w:rsid w:val="000471B8"/>
    <w:rsid w:val="00047563"/>
    <w:rsid w:val="000517D6"/>
    <w:rsid w:val="00052259"/>
    <w:rsid w:val="00063971"/>
    <w:rsid w:val="00064636"/>
    <w:rsid w:val="00065E65"/>
    <w:rsid w:val="00071682"/>
    <w:rsid w:val="00096EDD"/>
    <w:rsid w:val="000A70FB"/>
    <w:rsid w:val="000B4087"/>
    <w:rsid w:val="000C0413"/>
    <w:rsid w:val="000C1399"/>
    <w:rsid w:val="000D3A59"/>
    <w:rsid w:val="000D5A3F"/>
    <w:rsid w:val="000E62FF"/>
    <w:rsid w:val="000F262F"/>
    <w:rsid w:val="001129AD"/>
    <w:rsid w:val="00116E2A"/>
    <w:rsid w:val="001414AF"/>
    <w:rsid w:val="0014275E"/>
    <w:rsid w:val="00151398"/>
    <w:rsid w:val="00153054"/>
    <w:rsid w:val="00153E63"/>
    <w:rsid w:val="0016087F"/>
    <w:rsid w:val="0017051C"/>
    <w:rsid w:val="00177801"/>
    <w:rsid w:val="00180EEF"/>
    <w:rsid w:val="0018135D"/>
    <w:rsid w:val="00185751"/>
    <w:rsid w:val="001A3392"/>
    <w:rsid w:val="001E111E"/>
    <w:rsid w:val="001E3DC9"/>
    <w:rsid w:val="001F126B"/>
    <w:rsid w:val="001F18B3"/>
    <w:rsid w:val="002013DA"/>
    <w:rsid w:val="0020642F"/>
    <w:rsid w:val="00222852"/>
    <w:rsid w:val="00233A3D"/>
    <w:rsid w:val="00233F55"/>
    <w:rsid w:val="00235040"/>
    <w:rsid w:val="002415F3"/>
    <w:rsid w:val="002830D8"/>
    <w:rsid w:val="002879E6"/>
    <w:rsid w:val="002915BA"/>
    <w:rsid w:val="002A06C1"/>
    <w:rsid w:val="002B0782"/>
    <w:rsid w:val="002B1145"/>
    <w:rsid w:val="002B2EB3"/>
    <w:rsid w:val="002B4199"/>
    <w:rsid w:val="002B5C9F"/>
    <w:rsid w:val="002C0DAF"/>
    <w:rsid w:val="002C110E"/>
    <w:rsid w:val="002D5B84"/>
    <w:rsid w:val="002D7474"/>
    <w:rsid w:val="002E1046"/>
    <w:rsid w:val="002F4C3F"/>
    <w:rsid w:val="003069BA"/>
    <w:rsid w:val="00312415"/>
    <w:rsid w:val="00313CC5"/>
    <w:rsid w:val="00314745"/>
    <w:rsid w:val="00322F98"/>
    <w:rsid w:val="0032327B"/>
    <w:rsid w:val="00324F06"/>
    <w:rsid w:val="0033001B"/>
    <w:rsid w:val="0033390F"/>
    <w:rsid w:val="00345284"/>
    <w:rsid w:val="00345315"/>
    <w:rsid w:val="00351AF7"/>
    <w:rsid w:val="00354361"/>
    <w:rsid w:val="003627BE"/>
    <w:rsid w:val="00385341"/>
    <w:rsid w:val="003C4569"/>
    <w:rsid w:val="003D4818"/>
    <w:rsid w:val="003D4C23"/>
    <w:rsid w:val="003F1278"/>
    <w:rsid w:val="003F3AA0"/>
    <w:rsid w:val="00426E0E"/>
    <w:rsid w:val="0043079D"/>
    <w:rsid w:val="00430F2E"/>
    <w:rsid w:val="004416EA"/>
    <w:rsid w:val="004425A9"/>
    <w:rsid w:val="0045016C"/>
    <w:rsid w:val="0045492C"/>
    <w:rsid w:val="0045509C"/>
    <w:rsid w:val="0046249A"/>
    <w:rsid w:val="00462B97"/>
    <w:rsid w:val="0047071D"/>
    <w:rsid w:val="004717C0"/>
    <w:rsid w:val="0047399E"/>
    <w:rsid w:val="00474D3A"/>
    <w:rsid w:val="00475A57"/>
    <w:rsid w:val="00492D6C"/>
    <w:rsid w:val="004A34F6"/>
    <w:rsid w:val="004A3D95"/>
    <w:rsid w:val="004A6425"/>
    <w:rsid w:val="004B15DC"/>
    <w:rsid w:val="004C0925"/>
    <w:rsid w:val="004D291F"/>
    <w:rsid w:val="004D4AD6"/>
    <w:rsid w:val="004E263C"/>
    <w:rsid w:val="004E3BE7"/>
    <w:rsid w:val="004F41D6"/>
    <w:rsid w:val="00500002"/>
    <w:rsid w:val="00523FBC"/>
    <w:rsid w:val="00525F3D"/>
    <w:rsid w:val="005263F1"/>
    <w:rsid w:val="005313BB"/>
    <w:rsid w:val="00544252"/>
    <w:rsid w:val="0055025F"/>
    <w:rsid w:val="005513AB"/>
    <w:rsid w:val="00551BFA"/>
    <w:rsid w:val="0056182E"/>
    <w:rsid w:val="0056398A"/>
    <w:rsid w:val="005639A5"/>
    <w:rsid w:val="005746D3"/>
    <w:rsid w:val="00576A8E"/>
    <w:rsid w:val="00581B35"/>
    <w:rsid w:val="00583986"/>
    <w:rsid w:val="00591CB6"/>
    <w:rsid w:val="00592030"/>
    <w:rsid w:val="005A11C4"/>
    <w:rsid w:val="005B3D12"/>
    <w:rsid w:val="005B5EB4"/>
    <w:rsid w:val="005C0432"/>
    <w:rsid w:val="005C127B"/>
    <w:rsid w:val="005C3501"/>
    <w:rsid w:val="005D12A6"/>
    <w:rsid w:val="005E292F"/>
    <w:rsid w:val="005E7966"/>
    <w:rsid w:val="005F06B4"/>
    <w:rsid w:val="005F617E"/>
    <w:rsid w:val="00602E60"/>
    <w:rsid w:val="00604F85"/>
    <w:rsid w:val="00605730"/>
    <w:rsid w:val="00607FC9"/>
    <w:rsid w:val="0061034B"/>
    <w:rsid w:val="006110F4"/>
    <w:rsid w:val="006149FF"/>
    <w:rsid w:val="00620034"/>
    <w:rsid w:val="00620CA7"/>
    <w:rsid w:val="0063789D"/>
    <w:rsid w:val="00640B1D"/>
    <w:rsid w:val="006445A2"/>
    <w:rsid w:val="00650006"/>
    <w:rsid w:val="00653FF3"/>
    <w:rsid w:val="0067243A"/>
    <w:rsid w:val="006754BC"/>
    <w:rsid w:val="006806BA"/>
    <w:rsid w:val="00681B22"/>
    <w:rsid w:val="00686951"/>
    <w:rsid w:val="006A1608"/>
    <w:rsid w:val="006A1C64"/>
    <w:rsid w:val="006C75FA"/>
    <w:rsid w:val="006F2C24"/>
    <w:rsid w:val="006F4FD8"/>
    <w:rsid w:val="006F60B6"/>
    <w:rsid w:val="007061E5"/>
    <w:rsid w:val="00707BED"/>
    <w:rsid w:val="00714864"/>
    <w:rsid w:val="00721FCB"/>
    <w:rsid w:val="0072754F"/>
    <w:rsid w:val="00730205"/>
    <w:rsid w:val="00742A11"/>
    <w:rsid w:val="00742E2D"/>
    <w:rsid w:val="00771CF0"/>
    <w:rsid w:val="007912F6"/>
    <w:rsid w:val="00793B1E"/>
    <w:rsid w:val="007B4893"/>
    <w:rsid w:val="007B626A"/>
    <w:rsid w:val="007C01BA"/>
    <w:rsid w:val="007C3047"/>
    <w:rsid w:val="007C4F75"/>
    <w:rsid w:val="007C5FF0"/>
    <w:rsid w:val="007D6749"/>
    <w:rsid w:val="007D7461"/>
    <w:rsid w:val="007D7DAA"/>
    <w:rsid w:val="007E6B16"/>
    <w:rsid w:val="007F400B"/>
    <w:rsid w:val="007F4766"/>
    <w:rsid w:val="007F6BC3"/>
    <w:rsid w:val="00802B3B"/>
    <w:rsid w:val="008050C0"/>
    <w:rsid w:val="00810DC1"/>
    <w:rsid w:val="00814507"/>
    <w:rsid w:val="00816B5B"/>
    <w:rsid w:val="00822297"/>
    <w:rsid w:val="00823806"/>
    <w:rsid w:val="0084123E"/>
    <w:rsid w:val="0085315A"/>
    <w:rsid w:val="008732E3"/>
    <w:rsid w:val="0088283E"/>
    <w:rsid w:val="008A22C0"/>
    <w:rsid w:val="008A4E52"/>
    <w:rsid w:val="008B4F72"/>
    <w:rsid w:val="008B5F8F"/>
    <w:rsid w:val="008C6761"/>
    <w:rsid w:val="008D7E75"/>
    <w:rsid w:val="008F33E1"/>
    <w:rsid w:val="00904A40"/>
    <w:rsid w:val="00911CDB"/>
    <w:rsid w:val="00913148"/>
    <w:rsid w:val="0091773B"/>
    <w:rsid w:val="00921DBF"/>
    <w:rsid w:val="00926FF8"/>
    <w:rsid w:val="00927534"/>
    <w:rsid w:val="009277D2"/>
    <w:rsid w:val="00927AFD"/>
    <w:rsid w:val="00936F26"/>
    <w:rsid w:val="0093756F"/>
    <w:rsid w:val="00942704"/>
    <w:rsid w:val="009567A3"/>
    <w:rsid w:val="009613FA"/>
    <w:rsid w:val="00962E0A"/>
    <w:rsid w:val="009746C7"/>
    <w:rsid w:val="00976E1A"/>
    <w:rsid w:val="0098014E"/>
    <w:rsid w:val="009809E4"/>
    <w:rsid w:val="00983371"/>
    <w:rsid w:val="00984260"/>
    <w:rsid w:val="0098725F"/>
    <w:rsid w:val="009875F4"/>
    <w:rsid w:val="009959D4"/>
    <w:rsid w:val="00996770"/>
    <w:rsid w:val="009A4A8C"/>
    <w:rsid w:val="009A73E7"/>
    <w:rsid w:val="009B369E"/>
    <w:rsid w:val="009C09BB"/>
    <w:rsid w:val="009D115E"/>
    <w:rsid w:val="009E6727"/>
    <w:rsid w:val="009E7647"/>
    <w:rsid w:val="009F14BE"/>
    <w:rsid w:val="00A04829"/>
    <w:rsid w:val="00A124C0"/>
    <w:rsid w:val="00A1446F"/>
    <w:rsid w:val="00A16863"/>
    <w:rsid w:val="00A1735A"/>
    <w:rsid w:val="00A209B5"/>
    <w:rsid w:val="00A20F60"/>
    <w:rsid w:val="00A21469"/>
    <w:rsid w:val="00A31610"/>
    <w:rsid w:val="00A34B91"/>
    <w:rsid w:val="00A67830"/>
    <w:rsid w:val="00A80B2E"/>
    <w:rsid w:val="00A8375F"/>
    <w:rsid w:val="00A913B7"/>
    <w:rsid w:val="00AA00AA"/>
    <w:rsid w:val="00AA133E"/>
    <w:rsid w:val="00AA5A30"/>
    <w:rsid w:val="00AB1735"/>
    <w:rsid w:val="00AB20E0"/>
    <w:rsid w:val="00AD0019"/>
    <w:rsid w:val="00AE7E99"/>
    <w:rsid w:val="00AF4DA5"/>
    <w:rsid w:val="00B06953"/>
    <w:rsid w:val="00B07D5D"/>
    <w:rsid w:val="00B13488"/>
    <w:rsid w:val="00B451B6"/>
    <w:rsid w:val="00B51008"/>
    <w:rsid w:val="00B715F9"/>
    <w:rsid w:val="00B727D7"/>
    <w:rsid w:val="00B72D2A"/>
    <w:rsid w:val="00B75325"/>
    <w:rsid w:val="00B757AE"/>
    <w:rsid w:val="00B8353D"/>
    <w:rsid w:val="00B87C86"/>
    <w:rsid w:val="00B90733"/>
    <w:rsid w:val="00B96DFD"/>
    <w:rsid w:val="00BA3EE9"/>
    <w:rsid w:val="00BA5AA4"/>
    <w:rsid w:val="00BA5F77"/>
    <w:rsid w:val="00BB118B"/>
    <w:rsid w:val="00BB34CF"/>
    <w:rsid w:val="00BC335D"/>
    <w:rsid w:val="00BC7EC7"/>
    <w:rsid w:val="00BD11EC"/>
    <w:rsid w:val="00BD1A02"/>
    <w:rsid w:val="00BD304D"/>
    <w:rsid w:val="00BD5734"/>
    <w:rsid w:val="00BE05CC"/>
    <w:rsid w:val="00BE7B92"/>
    <w:rsid w:val="00BF15E8"/>
    <w:rsid w:val="00C01EBC"/>
    <w:rsid w:val="00C03C83"/>
    <w:rsid w:val="00C05C37"/>
    <w:rsid w:val="00C0630B"/>
    <w:rsid w:val="00C06A51"/>
    <w:rsid w:val="00C11A2C"/>
    <w:rsid w:val="00C150C4"/>
    <w:rsid w:val="00C15283"/>
    <w:rsid w:val="00C26933"/>
    <w:rsid w:val="00C35AE1"/>
    <w:rsid w:val="00C4017E"/>
    <w:rsid w:val="00C42B31"/>
    <w:rsid w:val="00C50FB3"/>
    <w:rsid w:val="00C62574"/>
    <w:rsid w:val="00C66BEC"/>
    <w:rsid w:val="00C80CD0"/>
    <w:rsid w:val="00C81E55"/>
    <w:rsid w:val="00C833ED"/>
    <w:rsid w:val="00C8398F"/>
    <w:rsid w:val="00C8523A"/>
    <w:rsid w:val="00C85A9E"/>
    <w:rsid w:val="00C86987"/>
    <w:rsid w:val="00C87C24"/>
    <w:rsid w:val="00CA2826"/>
    <w:rsid w:val="00CB0325"/>
    <w:rsid w:val="00CB20F0"/>
    <w:rsid w:val="00CB7217"/>
    <w:rsid w:val="00CC7796"/>
    <w:rsid w:val="00CD5150"/>
    <w:rsid w:val="00CD7AD6"/>
    <w:rsid w:val="00CE65CC"/>
    <w:rsid w:val="00CE6C64"/>
    <w:rsid w:val="00CE7B5C"/>
    <w:rsid w:val="00CF00C5"/>
    <w:rsid w:val="00CF0CE7"/>
    <w:rsid w:val="00CF3043"/>
    <w:rsid w:val="00CF682C"/>
    <w:rsid w:val="00CF7CB2"/>
    <w:rsid w:val="00D10F93"/>
    <w:rsid w:val="00D17F36"/>
    <w:rsid w:val="00D21263"/>
    <w:rsid w:val="00D221D0"/>
    <w:rsid w:val="00D247BB"/>
    <w:rsid w:val="00D26536"/>
    <w:rsid w:val="00D367F6"/>
    <w:rsid w:val="00D4273D"/>
    <w:rsid w:val="00D512EB"/>
    <w:rsid w:val="00D540BC"/>
    <w:rsid w:val="00D7578D"/>
    <w:rsid w:val="00D83BB3"/>
    <w:rsid w:val="00D94228"/>
    <w:rsid w:val="00D94E2A"/>
    <w:rsid w:val="00DB09EC"/>
    <w:rsid w:val="00DB4082"/>
    <w:rsid w:val="00DB4CE5"/>
    <w:rsid w:val="00DC51C7"/>
    <w:rsid w:val="00DD34CF"/>
    <w:rsid w:val="00DD47B8"/>
    <w:rsid w:val="00DE1DC3"/>
    <w:rsid w:val="00E018C4"/>
    <w:rsid w:val="00E0617C"/>
    <w:rsid w:val="00E12F48"/>
    <w:rsid w:val="00E17071"/>
    <w:rsid w:val="00E23895"/>
    <w:rsid w:val="00E23D8F"/>
    <w:rsid w:val="00E24BFC"/>
    <w:rsid w:val="00E25B6C"/>
    <w:rsid w:val="00E328C1"/>
    <w:rsid w:val="00E40D24"/>
    <w:rsid w:val="00E4250A"/>
    <w:rsid w:val="00E51C8C"/>
    <w:rsid w:val="00E5484A"/>
    <w:rsid w:val="00E603A7"/>
    <w:rsid w:val="00E6622D"/>
    <w:rsid w:val="00E711FE"/>
    <w:rsid w:val="00E724B1"/>
    <w:rsid w:val="00E76AC4"/>
    <w:rsid w:val="00E825EE"/>
    <w:rsid w:val="00E90047"/>
    <w:rsid w:val="00EC58B1"/>
    <w:rsid w:val="00EC5A8A"/>
    <w:rsid w:val="00ED06FE"/>
    <w:rsid w:val="00ED2AC6"/>
    <w:rsid w:val="00EE7780"/>
    <w:rsid w:val="00EF1DC2"/>
    <w:rsid w:val="00EF555D"/>
    <w:rsid w:val="00F0026B"/>
    <w:rsid w:val="00F01946"/>
    <w:rsid w:val="00F04156"/>
    <w:rsid w:val="00F11F61"/>
    <w:rsid w:val="00F21E28"/>
    <w:rsid w:val="00F23568"/>
    <w:rsid w:val="00F3302C"/>
    <w:rsid w:val="00F35D8E"/>
    <w:rsid w:val="00F36819"/>
    <w:rsid w:val="00F46228"/>
    <w:rsid w:val="00F463CC"/>
    <w:rsid w:val="00F50699"/>
    <w:rsid w:val="00F57DA7"/>
    <w:rsid w:val="00F62E8A"/>
    <w:rsid w:val="00F665AA"/>
    <w:rsid w:val="00F7355E"/>
    <w:rsid w:val="00F92425"/>
    <w:rsid w:val="00F9333F"/>
    <w:rsid w:val="00FA2984"/>
    <w:rsid w:val="00FA3F57"/>
    <w:rsid w:val="00FA6451"/>
    <w:rsid w:val="00FB0901"/>
    <w:rsid w:val="00FB602E"/>
    <w:rsid w:val="00FD2063"/>
    <w:rsid w:val="00FD32FB"/>
    <w:rsid w:val="00FD64A3"/>
    <w:rsid w:val="00FE0958"/>
    <w:rsid w:val="00FE135C"/>
    <w:rsid w:val="00FF24CB"/>
    <w:rsid w:val="00FF7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F1A820"/>
  <w15:chartTrackingRefBased/>
  <w15:docId w15:val="{38D5A50C-F4E9-4FC0-BD0C-A2841D3F92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118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118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11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11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118B"/>
    <w:rPr>
      <w:sz w:val="18"/>
      <w:szCs w:val="18"/>
    </w:rPr>
  </w:style>
  <w:style w:type="table" w:styleId="a7">
    <w:name w:val="Table Grid"/>
    <w:basedOn w:val="a1"/>
    <w:uiPriority w:val="39"/>
    <w:rsid w:val="00BB11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BB118B"/>
    <w:rPr>
      <w:sz w:val="21"/>
      <w:szCs w:val="21"/>
    </w:rPr>
  </w:style>
  <w:style w:type="paragraph" w:styleId="a9">
    <w:name w:val="annotation text"/>
    <w:basedOn w:val="a"/>
    <w:link w:val="aa"/>
    <w:uiPriority w:val="99"/>
    <w:unhideWhenUsed/>
    <w:qFormat/>
    <w:rsid w:val="00BB118B"/>
    <w:pPr>
      <w:jc w:val="left"/>
    </w:pPr>
  </w:style>
  <w:style w:type="character" w:customStyle="1" w:styleId="aa">
    <w:name w:val="批注文字 字符"/>
    <w:basedOn w:val="a0"/>
    <w:link w:val="a9"/>
    <w:uiPriority w:val="99"/>
    <w:qFormat/>
    <w:rsid w:val="00BB11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37</Words>
  <Characters>782</Characters>
  <Application>Microsoft Office Word</Application>
  <DocSecurity>0</DocSecurity>
  <Lines>6</Lines>
  <Paragraphs>1</Paragraphs>
  <ScaleCrop>false</ScaleCrop>
  <Company/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青楠</dc:creator>
  <cp:keywords/>
  <dc:description/>
  <cp:lastModifiedBy>青楠</cp:lastModifiedBy>
  <cp:revision>2</cp:revision>
  <dcterms:created xsi:type="dcterms:W3CDTF">2024-01-27T08:04:00Z</dcterms:created>
  <dcterms:modified xsi:type="dcterms:W3CDTF">2024-01-27T09:20:00Z</dcterms:modified>
</cp:coreProperties>
</file>